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rPr>
          <w:b/>
          <w:b/>
          <w:bCs/>
          <w:lang w:val="en-US"/>
        </w:rPr>
      </w:pPr>
      <w:r>
        <w:rPr>
          <w:b/>
          <w:bCs/>
          <w:lang w:val="en-US"/>
        </w:rPr>
        <w:t>Additional file 3</w:t>
      </w:r>
      <w:r>
        <w:rPr>
          <w:lang w:val="en-US"/>
        </w:rPr>
        <w:t xml:space="preserve"> - </w:t>
      </w:r>
      <w:r>
        <w:rPr>
          <w:b/>
          <w:lang w:val="en-US"/>
        </w:rPr>
        <w:t>Real-time PCR primer sequences</w:t>
      </w:r>
    </w:p>
    <w:p>
      <w:pPr>
        <w:pStyle w:val="Normal"/>
        <w:tabs>
          <w:tab w:val="clear" w:pos="720"/>
          <w:tab w:val="left" w:pos="9539" w:leader="none"/>
          <w:tab w:val="left" w:pos="10409" w:leader="none"/>
          <w:tab w:val="left" w:pos="11439" w:leader="none"/>
          <w:tab w:val="left" w:pos="12428" w:leader="none"/>
        </w:tabs>
        <w:spacing w:lineRule="auto" w:line="24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906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3961"/>
        <w:gridCol w:w="4050"/>
      </w:tblGrid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verse Primer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EF1A1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TGGCAAGCCCATGTG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TCTCATGTCACGAACAGCAA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>CCL28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CAGCACACAGGACTTGC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AGGCAATGGGAAGTATAGCTT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CL8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GACCAAAGCCGACAAGGA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ATGGAATTCTGGACCCACTT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>CXCL12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CTGCCATGGGTGTCAAG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CGTGGCTCTCAAAGAATCG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>CXCL9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TTGCCCCAAGCCCTTC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TGACCTGTTTCTCCCACTCT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XCR4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CTTCTTAACTGGCATAGTGGGTAA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GTCATGCTTCTCAGTTTCTTC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IFIT2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TATCTCGCCTGCCTCTG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GAGCACTTGTTTGGCTACA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KBP5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AGCTTCCCCCCAAACCA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AAATGAGCTGGACTTAAACTGTTG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IRF7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GCGATGGCTGGATGAAG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AAGATGCGCGAGTCGGA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IRP6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ATCGCTTCAATGTGGAAGAAG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CTCAATTAAGAGGCATTGGA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>MT1J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GTAGCTGCTGTGCCTGATG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GGTTGGCCCACATTCC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X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CGTGGGAATCAGTCATG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GAAGGTCTATGAGGGTCAGATCT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>PDK4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GTATGTGTGAAAGCAAAGGAA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GTGGGCCTGAACAGTCAGTT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ELL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CTCCGTCTGTTCCCAT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AACTAATAAAGACTGCCAACTGAAG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>PI3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TGCCCCAGGATTCTGA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AGCATCACTCAAACACCTGTT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QLE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CGTCTCTCTGGCCAACAA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CCAGCGACAGGAATACC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>TFRC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CACTTCCTTTCACCCTATGTATCT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CAGAGCCCCAGAAGATATG</w:t>
            </w:r>
          </w:p>
        </w:tc>
      </w:tr>
    </w:tbl>
    <w:p>
      <w:pPr>
        <w:pStyle w:val="Normal"/>
        <w:autoSpaceDE w:val="false"/>
        <w:spacing w:lineRule="auto" w:line="240"/>
        <w:jc w:val="center"/>
        <w:rPr>
          <w:b/>
          <w:b/>
          <w:lang w:val="en-US"/>
        </w:rPr>
      </w:pPr>
      <w:r>
        <w:rPr>
          <w:b/>
          <w:lang w:val="en-US"/>
        </w:rPr>
      </w:r>
      <w:bookmarkStart w:id="0" w:name="bbib13"/>
      <w:bookmarkStart w:id="1" w:name="bbib13"/>
      <w:bookmarkEnd w:id="1"/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  <w:t>Porcine gene-specific primers were designed for the sequence of interest using Primer Express Software v3.0.</w:t>
      </w:r>
    </w:p>
    <w:p>
      <w:pPr>
        <w:pStyle w:val="Normal"/>
        <w:autoSpaceDE w:val="false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7T14:25:00Z</dcterms:created>
  <dc:creator>Imke Mulder</dc:creator>
  <dc:description/>
  <cp:keywords/>
  <dc:language>en-US</dc:language>
  <cp:lastModifiedBy>Imke Mulder</cp:lastModifiedBy>
  <dcterms:modified xsi:type="dcterms:W3CDTF">2009-09-16T14:37:00Z</dcterms:modified>
  <cp:revision>4</cp:revision>
  <dc:subject/>
  <dc:title>Additional file 2 - Real-time PCR primer sequences</dc:title>
</cp:coreProperties>
</file>